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F86EF8" w14:textId="17751F6E" w:rsidR="00C56664" w:rsidRPr="002F4214" w:rsidRDefault="00C56664" w:rsidP="00C56664"/>
    <w:p w14:paraId="34DE0343" w14:textId="1537B7A7" w:rsidR="00C479FE" w:rsidRPr="002F4214" w:rsidRDefault="00C479FE" w:rsidP="00C479FE">
      <w:pPr>
        <w:jc w:val="both"/>
      </w:pPr>
      <w:r>
        <w:t>S4</w:t>
      </w:r>
      <w:r>
        <w:t xml:space="preserve"> </w:t>
      </w:r>
      <w:r w:rsidRPr="002F4214">
        <w:t xml:space="preserve">Table. </w:t>
      </w:r>
      <w:r w:rsidRPr="0038420D">
        <w:t xml:space="preserve">Comparison of the effect of standard diet (SD) and high-fat diet (HF) on relative fat mass (g) </w:t>
      </w:r>
      <w:r w:rsidRPr="0038420D">
        <w:rPr>
          <w:rFonts w:eastAsia="Times New Roman"/>
          <w:color w:val="000000"/>
        </w:rPr>
        <w:t>was expressed relative to total body weight</w:t>
      </w:r>
      <w:r>
        <w:t xml:space="preserve"> (g) </w:t>
      </w:r>
      <w:r w:rsidRPr="0038420D">
        <w:t>at the end of the 8</w:t>
      </w:r>
      <w:r w:rsidRPr="0038420D">
        <w:rPr>
          <w:vertAlign w:val="superscript"/>
        </w:rPr>
        <w:t>th</w:t>
      </w:r>
      <w:r w:rsidRPr="0038420D">
        <w:t xml:space="preserve"> week of</w:t>
      </w:r>
      <w:r w:rsidRPr="002F4214">
        <w:t xml:space="preserve"> experiment.</w:t>
      </w:r>
    </w:p>
    <w:p w14:paraId="1DAF5016" w14:textId="22370C42" w:rsidR="00093E8F" w:rsidRPr="002F4214" w:rsidRDefault="00093E8F" w:rsidP="00D67E88"/>
    <w:tbl>
      <w:tblPr>
        <w:tblpPr w:leftFromText="180" w:rightFromText="180" w:vertAnchor="text" w:horzAnchor="margin" w:tblpY="21"/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3"/>
        <w:gridCol w:w="1554"/>
        <w:gridCol w:w="1368"/>
        <w:gridCol w:w="540"/>
        <w:gridCol w:w="1530"/>
        <w:gridCol w:w="1530"/>
        <w:gridCol w:w="560"/>
        <w:gridCol w:w="867"/>
      </w:tblGrid>
      <w:tr w:rsidR="00C479FE" w:rsidRPr="002F4214" w14:paraId="3AAEB928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FBBEE" w14:textId="77777777" w:rsidR="00C479FE" w:rsidRPr="002F4214" w:rsidRDefault="00C479FE" w:rsidP="00B64B09">
            <w:pPr>
              <w:spacing w:after="0" w:line="240" w:lineRule="auto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Diet</w:t>
            </w:r>
          </w:p>
        </w:tc>
        <w:tc>
          <w:tcPr>
            <w:tcW w:w="3462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96F41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SD</w:t>
            </w:r>
          </w:p>
        </w:tc>
        <w:tc>
          <w:tcPr>
            <w:tcW w:w="3620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DE9A2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HF</w:t>
            </w:r>
          </w:p>
        </w:tc>
        <w:tc>
          <w:tcPr>
            <w:tcW w:w="867" w:type="dxa"/>
            <w:vAlign w:val="bottom"/>
          </w:tcPr>
          <w:p w14:paraId="2D58973D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</w:p>
        </w:tc>
      </w:tr>
      <w:tr w:rsidR="00C479FE" w:rsidRPr="002F4214" w14:paraId="26C6CBA3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01FDA2" w14:textId="77777777" w:rsidR="00C479FE" w:rsidRPr="002F4214" w:rsidRDefault="00C479FE" w:rsidP="00B64B09">
            <w:pPr>
              <w:spacing w:after="0" w:line="240" w:lineRule="auto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Treatment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6C2257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Mean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6E526C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SD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5CEBE1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proofErr w:type="gramStart"/>
            <w:r w:rsidRPr="002F4214">
              <w:rPr>
                <w:rFonts w:eastAsia="Times New Roman"/>
                <w:lang w:eastAsia="de-DE"/>
              </w:rPr>
              <w:t>n</w:t>
            </w:r>
            <w:proofErr w:type="gramEnd"/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D1C6EA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Mean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C8F758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C5C555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proofErr w:type="gramStart"/>
            <w:r w:rsidRPr="002F4214">
              <w:rPr>
                <w:rFonts w:eastAsia="Times New Roman"/>
                <w:lang w:eastAsia="de-DE"/>
              </w:rPr>
              <w:t>n</w:t>
            </w:r>
            <w:proofErr w:type="gramEnd"/>
          </w:p>
        </w:tc>
        <w:tc>
          <w:tcPr>
            <w:tcW w:w="867" w:type="dxa"/>
            <w:vAlign w:val="bottom"/>
          </w:tcPr>
          <w:p w14:paraId="643029F7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proofErr w:type="gramStart"/>
            <w:r w:rsidRPr="002F4214">
              <w:rPr>
                <w:rFonts w:eastAsia="Times New Roman"/>
                <w:lang w:eastAsia="de-DE"/>
              </w:rPr>
              <w:t>p</w:t>
            </w:r>
            <w:proofErr w:type="gramEnd"/>
          </w:p>
        </w:tc>
      </w:tr>
      <w:tr w:rsidR="00C479FE" w:rsidRPr="002F4214" w14:paraId="5F5BAB7D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EFD10" w14:textId="77777777" w:rsidR="00C479FE" w:rsidRPr="002F4214" w:rsidRDefault="00C479FE" w:rsidP="00B64B09">
            <w:pPr>
              <w:spacing w:after="0" w:line="240" w:lineRule="auto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UT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F2847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019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900FD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0019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7B18B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2EDD9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03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B7B32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0020</w:t>
            </w:r>
          </w:p>
        </w:tc>
        <w:tc>
          <w:tcPr>
            <w:tcW w:w="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1ED15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867" w:type="dxa"/>
            <w:vAlign w:val="bottom"/>
          </w:tcPr>
          <w:p w14:paraId="5BE0EFC8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&lt;0.05</w:t>
            </w:r>
          </w:p>
        </w:tc>
      </w:tr>
      <w:tr w:rsidR="00C479FE" w:rsidRPr="002F4214" w14:paraId="5F8671CB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EC076" w14:textId="77777777" w:rsidR="00C479FE" w:rsidRPr="002F4214" w:rsidRDefault="00C479FE" w:rsidP="00B64B09">
            <w:pPr>
              <w:spacing w:after="0" w:line="240" w:lineRule="auto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T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A57D7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020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8BF4E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0055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FD1E7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45818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033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46E02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0067</w:t>
            </w:r>
          </w:p>
        </w:tc>
        <w:tc>
          <w:tcPr>
            <w:tcW w:w="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CFBAB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867" w:type="dxa"/>
            <w:vAlign w:val="bottom"/>
          </w:tcPr>
          <w:p w14:paraId="417FD11F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&lt;0.0</w:t>
            </w:r>
            <w:r>
              <w:rPr>
                <w:rFonts w:eastAsia="Times New Roman"/>
                <w:lang w:eastAsia="de-DE"/>
              </w:rPr>
              <w:t>5</w:t>
            </w:r>
          </w:p>
        </w:tc>
      </w:tr>
      <w:tr w:rsidR="00C479FE" w:rsidRPr="002F4214" w14:paraId="4ACF4181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8694A" w14:textId="77777777" w:rsidR="00C479FE" w:rsidRPr="002F4214" w:rsidRDefault="00C479FE" w:rsidP="00B64B09">
            <w:pPr>
              <w:spacing w:after="0" w:line="240" w:lineRule="auto"/>
              <w:rPr>
                <w:rFonts w:eastAsia="Times New Roman"/>
                <w:b/>
                <w:lang w:eastAsia="de-DE"/>
              </w:rPr>
            </w:pPr>
            <w:proofErr w:type="spellStart"/>
            <w:r w:rsidRPr="002F4214">
              <w:rPr>
                <w:rFonts w:eastAsia="Times New Roman"/>
                <w:b/>
                <w:lang w:eastAsia="de-DE"/>
              </w:rPr>
              <w:t>CrM</w:t>
            </w:r>
            <w:proofErr w:type="spellEnd"/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C0EFA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020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77786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0044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0F5F8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8FDF8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038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3C287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0038</w:t>
            </w:r>
          </w:p>
        </w:tc>
        <w:tc>
          <w:tcPr>
            <w:tcW w:w="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A67B2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867" w:type="dxa"/>
            <w:vAlign w:val="bottom"/>
          </w:tcPr>
          <w:p w14:paraId="6368E969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&lt;0.0</w:t>
            </w:r>
            <w:r>
              <w:rPr>
                <w:rFonts w:eastAsia="Times New Roman"/>
                <w:lang w:eastAsia="de-DE"/>
              </w:rPr>
              <w:t>5</w:t>
            </w:r>
          </w:p>
        </w:tc>
      </w:tr>
      <w:tr w:rsidR="00C479FE" w:rsidRPr="002F4214" w14:paraId="0886EBE2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0BBF9" w14:textId="77777777" w:rsidR="00C479FE" w:rsidRPr="002F4214" w:rsidRDefault="00C479FE" w:rsidP="00B64B09">
            <w:pPr>
              <w:spacing w:after="0" w:line="240" w:lineRule="auto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T-</w:t>
            </w:r>
            <w:proofErr w:type="spellStart"/>
            <w:r w:rsidRPr="002F4214">
              <w:rPr>
                <w:rFonts w:eastAsia="Times New Roman"/>
                <w:b/>
                <w:lang w:eastAsia="de-DE"/>
              </w:rPr>
              <w:t>CrM</w:t>
            </w:r>
            <w:proofErr w:type="spellEnd"/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7E538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020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1842A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0051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80B9C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23D07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033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C4230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0040</w:t>
            </w:r>
          </w:p>
        </w:tc>
        <w:tc>
          <w:tcPr>
            <w:tcW w:w="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3DCAA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867" w:type="dxa"/>
            <w:vAlign w:val="bottom"/>
          </w:tcPr>
          <w:p w14:paraId="27F54C90" w14:textId="77777777" w:rsidR="00C479FE" w:rsidRPr="002F4214" w:rsidRDefault="00C479FE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&lt;0.0</w:t>
            </w:r>
            <w:r>
              <w:rPr>
                <w:rFonts w:eastAsia="Times New Roman"/>
                <w:lang w:eastAsia="de-DE"/>
              </w:rPr>
              <w:t>5</w:t>
            </w:r>
          </w:p>
        </w:tc>
      </w:tr>
    </w:tbl>
    <w:p w14:paraId="4A9EA4B9" w14:textId="77777777" w:rsidR="00B4086D" w:rsidRPr="002F4214" w:rsidRDefault="00B4086D" w:rsidP="00C56664">
      <w:bookmarkStart w:id="0" w:name="_GoBack"/>
      <w:bookmarkEnd w:id="0"/>
    </w:p>
    <w:sectPr w:rsidR="00B4086D" w:rsidRPr="002F4214">
      <w:headerReference w:type="even" r:id="rId7"/>
      <w:headerReference w:type="default" r:id="rId8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7E554C" w14:textId="77777777" w:rsidR="00A55EAE" w:rsidRDefault="00A55EAE" w:rsidP="00C56664">
      <w:pPr>
        <w:spacing w:after="0" w:line="240" w:lineRule="auto"/>
      </w:pPr>
      <w:r>
        <w:separator/>
      </w:r>
    </w:p>
  </w:endnote>
  <w:endnote w:type="continuationSeparator" w:id="0">
    <w:p w14:paraId="1433A4B6" w14:textId="77777777" w:rsidR="00A55EAE" w:rsidRDefault="00A55EAE" w:rsidP="00C56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041C33" w14:textId="77777777" w:rsidR="00A55EAE" w:rsidRDefault="00A55EAE" w:rsidP="00C56664">
      <w:pPr>
        <w:spacing w:after="0" w:line="240" w:lineRule="auto"/>
      </w:pPr>
      <w:r>
        <w:separator/>
      </w:r>
    </w:p>
  </w:footnote>
  <w:footnote w:type="continuationSeparator" w:id="0">
    <w:p w14:paraId="5296F049" w14:textId="77777777" w:rsidR="00A55EAE" w:rsidRDefault="00A55EAE" w:rsidP="00C566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0D54F4" w14:textId="77777777" w:rsidR="00A55EAE" w:rsidRDefault="00A55EAE" w:rsidP="00A55EA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B655FB" w14:textId="77777777" w:rsidR="00A55EAE" w:rsidRDefault="00A55EAE" w:rsidP="008950B5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EDCB68" w14:textId="77777777" w:rsidR="00A55EAE" w:rsidRDefault="00A55EAE" w:rsidP="00A55EA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479FE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7E2210" w14:textId="77777777" w:rsidR="00A55EAE" w:rsidRDefault="00A55EAE" w:rsidP="008950B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2FB"/>
    <w:rsid w:val="000220EB"/>
    <w:rsid w:val="00051875"/>
    <w:rsid w:val="00086F43"/>
    <w:rsid w:val="00093E8F"/>
    <w:rsid w:val="000B711E"/>
    <w:rsid w:val="00123F6F"/>
    <w:rsid w:val="002B0978"/>
    <w:rsid w:val="002D7A65"/>
    <w:rsid w:val="002F4214"/>
    <w:rsid w:val="00303548"/>
    <w:rsid w:val="00314D6A"/>
    <w:rsid w:val="00370828"/>
    <w:rsid w:val="0038420D"/>
    <w:rsid w:val="003C7AB1"/>
    <w:rsid w:val="003E536E"/>
    <w:rsid w:val="00425AFE"/>
    <w:rsid w:val="00432E13"/>
    <w:rsid w:val="00446E26"/>
    <w:rsid w:val="00482361"/>
    <w:rsid w:val="00490D63"/>
    <w:rsid w:val="004A22C7"/>
    <w:rsid w:val="005342F5"/>
    <w:rsid w:val="00584177"/>
    <w:rsid w:val="00585E31"/>
    <w:rsid w:val="005A69A4"/>
    <w:rsid w:val="005B0E9F"/>
    <w:rsid w:val="006A071B"/>
    <w:rsid w:val="006A4452"/>
    <w:rsid w:val="006A57A1"/>
    <w:rsid w:val="006A5993"/>
    <w:rsid w:val="00714861"/>
    <w:rsid w:val="007217B3"/>
    <w:rsid w:val="007359B8"/>
    <w:rsid w:val="007377D8"/>
    <w:rsid w:val="0074053A"/>
    <w:rsid w:val="00767030"/>
    <w:rsid w:val="0077161A"/>
    <w:rsid w:val="007C1DD9"/>
    <w:rsid w:val="008807EB"/>
    <w:rsid w:val="008950B5"/>
    <w:rsid w:val="008A1C4B"/>
    <w:rsid w:val="00907D92"/>
    <w:rsid w:val="00931073"/>
    <w:rsid w:val="0096614C"/>
    <w:rsid w:val="009A4A2D"/>
    <w:rsid w:val="009E392C"/>
    <w:rsid w:val="00A52754"/>
    <w:rsid w:val="00A55EAE"/>
    <w:rsid w:val="00A93F75"/>
    <w:rsid w:val="00AA4170"/>
    <w:rsid w:val="00AC3119"/>
    <w:rsid w:val="00B4086D"/>
    <w:rsid w:val="00C022FB"/>
    <w:rsid w:val="00C05D32"/>
    <w:rsid w:val="00C11263"/>
    <w:rsid w:val="00C16947"/>
    <w:rsid w:val="00C479FE"/>
    <w:rsid w:val="00C56664"/>
    <w:rsid w:val="00D025D2"/>
    <w:rsid w:val="00D3207D"/>
    <w:rsid w:val="00D53AF5"/>
    <w:rsid w:val="00D67E88"/>
    <w:rsid w:val="00D86AD4"/>
    <w:rsid w:val="00DE5171"/>
    <w:rsid w:val="00E0009D"/>
    <w:rsid w:val="00E23F4C"/>
    <w:rsid w:val="00E42134"/>
    <w:rsid w:val="00E876C4"/>
    <w:rsid w:val="00FA61FD"/>
    <w:rsid w:val="00FD6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676ED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664"/>
  </w:style>
  <w:style w:type="paragraph" w:styleId="Footer">
    <w:name w:val="footer"/>
    <w:basedOn w:val="Normal"/>
    <w:link w:val="Foot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664"/>
  </w:style>
  <w:style w:type="paragraph" w:styleId="NoSpacing">
    <w:name w:val="No Spacing"/>
    <w:uiPriority w:val="1"/>
    <w:qFormat/>
    <w:rsid w:val="00446E26"/>
    <w:pPr>
      <w:spacing w:after="0" w:line="240" w:lineRule="auto"/>
    </w:pPr>
    <w:rPr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E9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E1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E13"/>
    <w:rPr>
      <w:rFonts w:ascii="Lucida Grande" w:hAnsi="Lucida Grande" w:cs="Lucida Grande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950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664"/>
  </w:style>
  <w:style w:type="paragraph" w:styleId="Footer">
    <w:name w:val="footer"/>
    <w:basedOn w:val="Normal"/>
    <w:link w:val="Foot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664"/>
  </w:style>
  <w:style w:type="paragraph" w:styleId="NoSpacing">
    <w:name w:val="No Spacing"/>
    <w:uiPriority w:val="1"/>
    <w:qFormat/>
    <w:rsid w:val="00446E26"/>
    <w:pPr>
      <w:spacing w:after="0" w:line="240" w:lineRule="auto"/>
    </w:pPr>
    <w:rPr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E9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E1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E13"/>
    <w:rPr>
      <w:rFonts w:ascii="Lucida Grande" w:hAnsi="Lucida Grande" w:cs="Lucida Grande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950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7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Mosqueira</dc:creator>
  <cp:keywords/>
  <dc:description/>
  <cp:lastModifiedBy>Renato Ferretti</cp:lastModifiedBy>
  <cp:revision>3</cp:revision>
  <dcterms:created xsi:type="dcterms:W3CDTF">2018-09-26T13:40:00Z</dcterms:created>
  <dcterms:modified xsi:type="dcterms:W3CDTF">2018-09-26T13:40:00Z</dcterms:modified>
</cp:coreProperties>
</file>